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6365DE" w14:textId="45B3E087" w:rsidR="007D00DF" w:rsidRPr="00E35ABB" w:rsidRDefault="00E35ABB" w:rsidP="00E35ABB">
      <w:pPr>
        <w:jc w:val="both"/>
        <w:rPr>
          <w:b/>
        </w:rPr>
      </w:pPr>
      <w:r w:rsidRPr="00E35ABB">
        <w:rPr>
          <w:rFonts w:ascii="Times New Roman" w:eastAsia="Calibri" w:hAnsi="Times New Roman" w:cs="Times New Roman"/>
          <w:b/>
          <w:color w:val="000000"/>
          <w:kern w:val="2"/>
          <w:szCs w:val="28"/>
          <w:lang w:bidi="bn-IN"/>
          <w14:ligatures w14:val="standardContextual"/>
        </w:rPr>
        <w:t>Supplemental Table 3</w:t>
      </w:r>
      <w:r w:rsidR="006A762E" w:rsidRPr="00E35ABB">
        <w:rPr>
          <w:rFonts w:ascii="Times New Roman" w:eastAsia="Calibri" w:hAnsi="Times New Roman" w:cs="Times New Roman"/>
          <w:b/>
          <w:color w:val="000000"/>
          <w:kern w:val="2"/>
          <w:szCs w:val="28"/>
          <w:lang w:bidi="bn-IN"/>
          <w14:ligatures w14:val="standardContextual"/>
        </w:rPr>
        <w:t>. Bivariate analysis for associated risk factors of PMS in logistic regression reporting odds ratios (N=391)</w:t>
      </w:r>
    </w:p>
    <w:p w14:paraId="416365DF" w14:textId="353099EF" w:rsidR="007D00DF" w:rsidRPr="007D00DF" w:rsidRDefault="007D00DF" w:rsidP="00E35ABB">
      <w:pPr>
        <w:spacing w:after="0"/>
        <w:jc w:val="both"/>
        <w:rPr>
          <w:rFonts w:ascii="Times New Roman" w:eastAsia="Calibri" w:hAnsi="Times New Roman" w:cs="Times New Roman"/>
          <w:color w:val="000000"/>
          <w:kern w:val="2"/>
          <w:szCs w:val="28"/>
          <w:lang w:bidi="bn-IN"/>
          <w14:ligatures w14:val="standardContextual"/>
        </w:rPr>
      </w:pPr>
    </w:p>
    <w:tbl>
      <w:tblPr>
        <w:tblStyle w:val="TableGrid51"/>
        <w:tblpPr w:leftFromText="180" w:rightFromText="180" w:vertAnchor="page" w:horzAnchor="margin" w:tblpY="2131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35"/>
        <w:gridCol w:w="2160"/>
        <w:gridCol w:w="1440"/>
      </w:tblGrid>
      <w:tr w:rsidR="007D00DF" w:rsidRPr="007D00DF" w14:paraId="416365E7" w14:textId="77777777" w:rsidTr="00D62872">
        <w:trPr>
          <w:trHeight w:val="440"/>
        </w:trPr>
        <w:tc>
          <w:tcPr>
            <w:tcW w:w="5935" w:type="dxa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416365E0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D00DF">
              <w:rPr>
                <w:rFonts w:ascii="Times New Roman" w:eastAsia="Calibri" w:hAnsi="Times New Roman" w:cs="Times New Roman"/>
                <w:b/>
              </w:rPr>
              <w:t>Predictable variabl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6365E1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416365E2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D00DF">
              <w:rPr>
                <w:rFonts w:ascii="Times New Roman" w:eastAsia="Calibri" w:hAnsi="Times New Roman" w:cs="Times New Roman"/>
                <w:b/>
              </w:rPr>
              <w:t>COR (95% CI)</w:t>
            </w:r>
          </w:p>
          <w:p w14:paraId="416365E3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16365E4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  <w:p w14:paraId="416365E5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D00DF">
              <w:rPr>
                <w:rFonts w:ascii="Times New Roman" w:eastAsia="Calibri" w:hAnsi="Times New Roman" w:cs="Times New Roman"/>
                <w:b/>
              </w:rPr>
              <w:t>P Value</w:t>
            </w:r>
          </w:p>
          <w:p w14:paraId="416365E6" w14:textId="77777777" w:rsidR="007D00DF" w:rsidRPr="007D00DF" w:rsidRDefault="007D00DF" w:rsidP="00822F4C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7D00DF" w:rsidRPr="007D00DF" w14:paraId="416365EB" w14:textId="77777777" w:rsidTr="00D62872">
        <w:tc>
          <w:tcPr>
            <w:tcW w:w="5935" w:type="dxa"/>
            <w:tcBorders>
              <w:top w:val="single" w:sz="12" w:space="0" w:color="000000"/>
            </w:tcBorders>
          </w:tcPr>
          <w:p w14:paraId="416365E8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Food craving (High fat and sweet food)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 w14:paraId="416365E9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14:paraId="416365EA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5EF" w14:textId="77777777" w:rsidTr="00D62872">
        <w:tc>
          <w:tcPr>
            <w:tcW w:w="5935" w:type="dxa"/>
          </w:tcPr>
          <w:p w14:paraId="416365EC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  <w:b/>
                <w:i/>
              </w:rPr>
            </w:pPr>
            <w:bookmarkStart w:id="0" w:name="_GoBack" w:colFirst="1" w:colLast="1"/>
            <w:r w:rsidRPr="007D00DF">
              <w:rPr>
                <w:rFonts w:ascii="Times New Roman" w:eastAsia="Calibri" w:hAnsi="Times New Roman" w:cs="Times New Roman"/>
              </w:rPr>
              <w:t xml:space="preserve">        No (ref.)</w:t>
            </w:r>
          </w:p>
        </w:tc>
        <w:tc>
          <w:tcPr>
            <w:tcW w:w="2160" w:type="dxa"/>
            <w:vAlign w:val="center"/>
          </w:tcPr>
          <w:p w14:paraId="416365ED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416365EE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5F3" w14:textId="77777777" w:rsidTr="00D62872">
        <w:tc>
          <w:tcPr>
            <w:tcW w:w="5935" w:type="dxa"/>
          </w:tcPr>
          <w:p w14:paraId="416365F0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 Yes</w:t>
            </w:r>
          </w:p>
        </w:tc>
        <w:tc>
          <w:tcPr>
            <w:tcW w:w="2160" w:type="dxa"/>
            <w:vAlign w:val="center"/>
          </w:tcPr>
          <w:p w14:paraId="416365F1" w14:textId="77777777" w:rsidR="007D00DF" w:rsidRPr="007D00DF" w:rsidRDefault="009E1269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4.6 (2.8 – 7.6</w:t>
            </w:r>
            <w:r w:rsidR="007D00DF"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14:paraId="416365F2" w14:textId="3C58BA76" w:rsidR="007D00DF" w:rsidRPr="007D00DF" w:rsidRDefault="006A762E" w:rsidP="00822F4C">
            <w:pPr>
              <w:jc w:val="right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&lt;</w:t>
            </w:r>
            <w:r w:rsidRPr="007D00DF">
              <w:rPr>
                <w:rFonts w:ascii="Times New Roman" w:eastAsia="Calibri" w:hAnsi="Times New Roman" w:cs="Times New Roman"/>
              </w:rPr>
              <w:t>0.00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7D00DF">
              <w:rPr>
                <w:rFonts w:ascii="Times New Roman" w:eastAsia="Calibri" w:hAnsi="Times New Roman" w:cs="Times New Roman"/>
              </w:rPr>
              <w:t>***</w:t>
            </w:r>
          </w:p>
        </w:tc>
      </w:tr>
      <w:tr w:rsidR="007D00DF" w:rsidRPr="007D00DF" w14:paraId="416365F7" w14:textId="77777777" w:rsidTr="00D62872">
        <w:tc>
          <w:tcPr>
            <w:tcW w:w="5935" w:type="dxa"/>
          </w:tcPr>
          <w:p w14:paraId="416365F4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 xml:space="preserve">Age at menarche </w:t>
            </w:r>
          </w:p>
        </w:tc>
        <w:tc>
          <w:tcPr>
            <w:tcW w:w="2160" w:type="dxa"/>
            <w:vAlign w:val="center"/>
          </w:tcPr>
          <w:p w14:paraId="416365F5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16365F6" w14:textId="77777777" w:rsidR="007D00DF" w:rsidRPr="007D00DF" w:rsidRDefault="007D00DF" w:rsidP="007D00DF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5FB" w14:textId="77777777" w:rsidTr="00D62872">
        <w:tc>
          <w:tcPr>
            <w:tcW w:w="5935" w:type="dxa"/>
          </w:tcPr>
          <w:p w14:paraId="416365F8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 &gt; 12 years (ref.)</w:t>
            </w:r>
          </w:p>
        </w:tc>
        <w:tc>
          <w:tcPr>
            <w:tcW w:w="2160" w:type="dxa"/>
            <w:vAlign w:val="center"/>
          </w:tcPr>
          <w:p w14:paraId="416365F9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416365FA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5FF" w14:textId="77777777" w:rsidTr="00D62872">
        <w:tc>
          <w:tcPr>
            <w:tcW w:w="5935" w:type="dxa"/>
          </w:tcPr>
          <w:p w14:paraId="416365FC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 ≤ 12 years</w:t>
            </w:r>
          </w:p>
        </w:tc>
        <w:tc>
          <w:tcPr>
            <w:tcW w:w="2160" w:type="dxa"/>
            <w:vAlign w:val="center"/>
          </w:tcPr>
          <w:p w14:paraId="416365FD" w14:textId="77777777" w:rsidR="007D00DF" w:rsidRPr="007D00DF" w:rsidRDefault="009E1269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.7 (1.1 – 2.7</w:t>
            </w:r>
            <w:r w:rsidR="007D00DF"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14:paraId="416365FE" w14:textId="77777777" w:rsidR="007D00DF" w:rsidRPr="007D00DF" w:rsidRDefault="007D00DF" w:rsidP="00822F4C">
            <w:pPr>
              <w:jc w:val="right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0.016*</w:t>
            </w:r>
          </w:p>
        </w:tc>
      </w:tr>
      <w:tr w:rsidR="007D00DF" w:rsidRPr="007D00DF" w14:paraId="41636603" w14:textId="77777777" w:rsidTr="00D62872">
        <w:tc>
          <w:tcPr>
            <w:tcW w:w="5935" w:type="dxa"/>
          </w:tcPr>
          <w:p w14:paraId="41636600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Physical activity level</w:t>
            </w:r>
          </w:p>
        </w:tc>
        <w:tc>
          <w:tcPr>
            <w:tcW w:w="2160" w:type="dxa"/>
            <w:vAlign w:val="center"/>
          </w:tcPr>
          <w:p w14:paraId="41636601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1636602" w14:textId="77777777" w:rsidR="007D00DF" w:rsidRPr="007D00DF" w:rsidRDefault="007D00DF" w:rsidP="007D00DF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607" w14:textId="77777777" w:rsidTr="00D62872">
        <w:tc>
          <w:tcPr>
            <w:tcW w:w="5935" w:type="dxa"/>
          </w:tcPr>
          <w:p w14:paraId="41636604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</w:t>
            </w:r>
            <w:r w:rsidR="00822F4C">
              <w:rPr>
                <w:rFonts w:ascii="Times New Roman" w:eastAsia="Calibri" w:hAnsi="Times New Roman" w:cs="Times New Roman"/>
              </w:rPr>
              <w:t xml:space="preserve"> </w:t>
            </w:r>
            <w:r w:rsidRPr="007D00DF">
              <w:rPr>
                <w:rFonts w:ascii="Times New Roman" w:eastAsia="Calibri" w:hAnsi="Times New Roman" w:cs="Times New Roman"/>
              </w:rPr>
              <w:t>Active and Athlete (ref.)</w:t>
            </w:r>
          </w:p>
        </w:tc>
        <w:tc>
          <w:tcPr>
            <w:tcW w:w="2160" w:type="dxa"/>
            <w:vAlign w:val="center"/>
          </w:tcPr>
          <w:p w14:paraId="41636605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41636606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60B" w14:textId="77777777" w:rsidTr="00D62872">
        <w:tc>
          <w:tcPr>
            <w:tcW w:w="5935" w:type="dxa"/>
          </w:tcPr>
          <w:p w14:paraId="41636608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 Sedentary </w:t>
            </w:r>
          </w:p>
        </w:tc>
        <w:tc>
          <w:tcPr>
            <w:tcW w:w="2160" w:type="dxa"/>
            <w:vAlign w:val="center"/>
          </w:tcPr>
          <w:p w14:paraId="41636609" w14:textId="77777777" w:rsidR="007D00DF" w:rsidRPr="007D00DF" w:rsidRDefault="009E1269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7 (1.5 – 4.9</w:t>
            </w:r>
            <w:r w:rsidR="007D00DF"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14:paraId="4163660A" w14:textId="77777777" w:rsidR="007D00DF" w:rsidRPr="007D00DF" w:rsidRDefault="007D00DF" w:rsidP="007D00DF">
            <w:pPr>
              <w:jc w:val="right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0.002**</w:t>
            </w:r>
          </w:p>
        </w:tc>
      </w:tr>
      <w:tr w:rsidR="007D00DF" w:rsidRPr="007D00DF" w14:paraId="4163660F" w14:textId="77777777" w:rsidTr="00D62872">
        <w:tc>
          <w:tcPr>
            <w:tcW w:w="5935" w:type="dxa"/>
          </w:tcPr>
          <w:p w14:paraId="4163660C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Infected by COVID19 disease</w:t>
            </w:r>
          </w:p>
        </w:tc>
        <w:tc>
          <w:tcPr>
            <w:tcW w:w="2160" w:type="dxa"/>
            <w:vAlign w:val="center"/>
          </w:tcPr>
          <w:p w14:paraId="4163660D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163660E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613" w14:textId="77777777" w:rsidTr="00D62872">
        <w:tc>
          <w:tcPr>
            <w:tcW w:w="5935" w:type="dxa"/>
          </w:tcPr>
          <w:p w14:paraId="41636610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 No (ref.)</w:t>
            </w:r>
          </w:p>
        </w:tc>
        <w:tc>
          <w:tcPr>
            <w:tcW w:w="2160" w:type="dxa"/>
            <w:vAlign w:val="center"/>
          </w:tcPr>
          <w:p w14:paraId="41636611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41636612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617" w14:textId="77777777" w:rsidTr="00D62872">
        <w:tc>
          <w:tcPr>
            <w:tcW w:w="5935" w:type="dxa"/>
          </w:tcPr>
          <w:p w14:paraId="41636614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 Yes </w:t>
            </w:r>
          </w:p>
        </w:tc>
        <w:tc>
          <w:tcPr>
            <w:tcW w:w="2160" w:type="dxa"/>
            <w:vAlign w:val="center"/>
          </w:tcPr>
          <w:p w14:paraId="41636615" w14:textId="77777777" w:rsidR="007D00DF" w:rsidRPr="007D00DF" w:rsidRDefault="009E1269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2 (1.4 – 3.5</w:t>
            </w:r>
            <w:r w:rsidR="007D00DF" w:rsidRPr="007D00DF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vAlign w:val="center"/>
          </w:tcPr>
          <w:p w14:paraId="41636616" w14:textId="77777777" w:rsidR="007D00DF" w:rsidRPr="007D00DF" w:rsidRDefault="007D00DF" w:rsidP="007D00DF">
            <w:pPr>
              <w:jc w:val="right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0.002**</w:t>
            </w:r>
          </w:p>
        </w:tc>
      </w:tr>
      <w:tr w:rsidR="007D00DF" w:rsidRPr="007D00DF" w14:paraId="4163661B" w14:textId="77777777" w:rsidTr="00D62872">
        <w:tc>
          <w:tcPr>
            <w:tcW w:w="5935" w:type="dxa"/>
          </w:tcPr>
          <w:p w14:paraId="41636618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  <w:b/>
                <w:i/>
              </w:rPr>
            </w:pPr>
            <w:r w:rsidRPr="007D00DF">
              <w:rPr>
                <w:rFonts w:ascii="Times New Roman" w:eastAsia="Calibri" w:hAnsi="Times New Roman" w:cs="Times New Roman"/>
                <w:b/>
                <w:i/>
              </w:rPr>
              <w:t>Family history of menstrual disorders</w:t>
            </w:r>
          </w:p>
        </w:tc>
        <w:tc>
          <w:tcPr>
            <w:tcW w:w="2160" w:type="dxa"/>
            <w:vAlign w:val="center"/>
          </w:tcPr>
          <w:p w14:paraId="41636619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40" w:type="dxa"/>
            <w:vAlign w:val="center"/>
          </w:tcPr>
          <w:p w14:paraId="4163661A" w14:textId="77777777" w:rsidR="007D00DF" w:rsidRPr="007D00DF" w:rsidRDefault="007D00DF" w:rsidP="007D00DF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61F" w14:textId="77777777" w:rsidTr="00D62872">
        <w:tc>
          <w:tcPr>
            <w:tcW w:w="5935" w:type="dxa"/>
          </w:tcPr>
          <w:p w14:paraId="4163661C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No (ref.)</w:t>
            </w:r>
          </w:p>
        </w:tc>
        <w:tc>
          <w:tcPr>
            <w:tcW w:w="2160" w:type="dxa"/>
            <w:vAlign w:val="center"/>
          </w:tcPr>
          <w:p w14:paraId="4163661D" w14:textId="77777777" w:rsidR="007D00DF" w:rsidRPr="007D00DF" w:rsidRDefault="007D00DF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40" w:type="dxa"/>
            <w:vAlign w:val="center"/>
          </w:tcPr>
          <w:p w14:paraId="4163661E" w14:textId="77777777" w:rsidR="007D00DF" w:rsidRPr="007D00DF" w:rsidRDefault="007D00DF" w:rsidP="007D00D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7D00DF" w:rsidRPr="007D00DF" w14:paraId="41636623" w14:textId="77777777" w:rsidTr="00D62872">
        <w:tc>
          <w:tcPr>
            <w:tcW w:w="5935" w:type="dxa"/>
            <w:tcBorders>
              <w:bottom w:val="single" w:sz="12" w:space="0" w:color="000000"/>
            </w:tcBorders>
          </w:tcPr>
          <w:p w14:paraId="41636620" w14:textId="77777777" w:rsidR="007D00DF" w:rsidRPr="007D00DF" w:rsidRDefault="007D00DF" w:rsidP="007D00DF">
            <w:pPr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 xml:space="preserve">       Yes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 w14:paraId="41636621" w14:textId="77777777" w:rsidR="007D00DF" w:rsidRPr="007D00DF" w:rsidRDefault="009E1269" w:rsidP="00C21F12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5 (3.3 – 9.2</w:t>
            </w:r>
            <w:r w:rsidR="007D00DF" w:rsidRPr="007D00DF">
              <w:rPr>
                <w:rFonts w:ascii="Times New Roman" w:eastAsia="Calibri" w:hAnsi="Times New Roman" w:cs="Times New Roman"/>
              </w:rPr>
              <w:t xml:space="preserve"> 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 w14:paraId="41636622" w14:textId="77777777" w:rsidR="007D00DF" w:rsidRPr="007D00DF" w:rsidRDefault="007D00DF" w:rsidP="007D00DF">
            <w:pPr>
              <w:jc w:val="right"/>
              <w:rPr>
                <w:rFonts w:ascii="Times New Roman" w:eastAsia="Calibri" w:hAnsi="Times New Roman" w:cs="Times New Roman"/>
              </w:rPr>
            </w:pPr>
            <w:r w:rsidRPr="007D00DF">
              <w:rPr>
                <w:rFonts w:ascii="Times New Roman" w:eastAsia="Calibri" w:hAnsi="Times New Roman" w:cs="Times New Roman"/>
              </w:rPr>
              <w:t>0.000***</w:t>
            </w:r>
          </w:p>
        </w:tc>
      </w:tr>
    </w:tbl>
    <w:bookmarkEnd w:id="0"/>
    <w:p w14:paraId="41636624" w14:textId="77777777" w:rsidR="007D00DF" w:rsidRPr="00D85AE5" w:rsidRDefault="007D00DF" w:rsidP="007D00DF">
      <w:pPr>
        <w:tabs>
          <w:tab w:val="left" w:pos="3650"/>
        </w:tabs>
        <w:rPr>
          <w:rFonts w:ascii="Times New Roman" w:hAnsi="Times New Roman" w:cs="Times New Roman"/>
          <w:i/>
          <w:sz w:val="18"/>
          <w:szCs w:val="28"/>
        </w:rPr>
      </w:pPr>
      <w:r w:rsidRPr="00485E2F">
        <w:rPr>
          <w:rFonts w:ascii="Times New Roman" w:hAnsi="Times New Roman" w:cs="Times New Roman"/>
          <w:i/>
          <w:sz w:val="18"/>
        </w:rPr>
        <w:t>COR= Crude Odd Ratio</w:t>
      </w:r>
      <w:r>
        <w:rPr>
          <w:rFonts w:ascii="Times New Roman" w:hAnsi="Times New Roman" w:cs="Times New Roman"/>
          <w:i/>
          <w:sz w:val="20"/>
        </w:rPr>
        <w:t xml:space="preserve">, </w:t>
      </w:r>
      <w:r w:rsidRPr="00EC4050">
        <w:rPr>
          <w:rFonts w:ascii="Times New Roman" w:hAnsi="Times New Roman" w:cs="Times New Roman"/>
          <w:i/>
          <w:sz w:val="20"/>
        </w:rPr>
        <w:t>* indicated the level of significance i.e. * p&lt;0.05, ** p&lt;0.01and ***p&lt;0.001</w:t>
      </w:r>
    </w:p>
    <w:p w14:paraId="416366FE" w14:textId="698ACEBC" w:rsidR="00F0734C" w:rsidRPr="00E70FA9" w:rsidRDefault="00F0734C" w:rsidP="00E70FA9">
      <w:pPr>
        <w:tabs>
          <w:tab w:val="left" w:pos="3650"/>
        </w:tabs>
        <w:rPr>
          <w:rFonts w:ascii="Times New Roman" w:eastAsia="Calibri" w:hAnsi="Times New Roman" w:cs="Times New Roman"/>
          <w:i/>
          <w:kern w:val="2"/>
          <w:sz w:val="20"/>
          <w:szCs w:val="28"/>
          <w:lang w:bidi="bn-IN"/>
          <w14:ligatures w14:val="standardContextual"/>
        </w:rPr>
      </w:pPr>
    </w:p>
    <w:sectPr w:rsidR="00F0734C" w:rsidRPr="00E7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D3D09" w14:textId="77777777" w:rsidR="00E85B9D" w:rsidRDefault="00E85B9D" w:rsidP="007D00DF">
      <w:pPr>
        <w:spacing w:after="0" w:line="240" w:lineRule="auto"/>
      </w:pPr>
      <w:r>
        <w:separator/>
      </w:r>
    </w:p>
  </w:endnote>
  <w:endnote w:type="continuationSeparator" w:id="0">
    <w:p w14:paraId="7C48BD8D" w14:textId="77777777" w:rsidR="00E85B9D" w:rsidRDefault="00E85B9D" w:rsidP="007D0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54A06" w14:textId="77777777" w:rsidR="00E85B9D" w:rsidRDefault="00E85B9D" w:rsidP="007D00DF">
      <w:pPr>
        <w:spacing w:after="0" w:line="240" w:lineRule="auto"/>
      </w:pPr>
      <w:r>
        <w:separator/>
      </w:r>
    </w:p>
  </w:footnote>
  <w:footnote w:type="continuationSeparator" w:id="0">
    <w:p w14:paraId="60A92302" w14:textId="77777777" w:rsidR="00E85B9D" w:rsidRDefault="00E85B9D" w:rsidP="007D0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F430873"/>
    <w:multiLevelType w:val="hybridMultilevel"/>
    <w:tmpl w:val="0D920652"/>
    <w:lvl w:ilvl="0" w:tplc="DE84FD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293AEC"/>
    <w:multiLevelType w:val="hybridMultilevel"/>
    <w:tmpl w:val="CE04F4B2"/>
    <w:lvl w:ilvl="0" w:tplc="B30C55F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UwtzAyNTIxszA0NDFU0lEKTi0uzszPAykwqgUAq18fx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wrpxaraa9rdaae29srvvp5r5d0xzaep2atx&quot;&gt;Menstrual.DFisorder&lt;record-ids&gt;&lt;item&gt;149&lt;/item&gt;&lt;/record-ids&gt;&lt;/item&gt;&lt;/Libraries&gt;"/>
  </w:docVars>
  <w:rsids>
    <w:rsidRoot w:val="007D00DF"/>
    <w:rsid w:val="000751B8"/>
    <w:rsid w:val="000934A5"/>
    <w:rsid w:val="000C1CB6"/>
    <w:rsid w:val="000F6BEB"/>
    <w:rsid w:val="00220D7D"/>
    <w:rsid w:val="0029414B"/>
    <w:rsid w:val="00301560"/>
    <w:rsid w:val="0033383D"/>
    <w:rsid w:val="00335224"/>
    <w:rsid w:val="003359D0"/>
    <w:rsid w:val="0038427A"/>
    <w:rsid w:val="003C3432"/>
    <w:rsid w:val="00425DDC"/>
    <w:rsid w:val="004876C7"/>
    <w:rsid w:val="004B7E14"/>
    <w:rsid w:val="00534DC7"/>
    <w:rsid w:val="00567FED"/>
    <w:rsid w:val="00581602"/>
    <w:rsid w:val="005B0044"/>
    <w:rsid w:val="005C7716"/>
    <w:rsid w:val="005D6EC5"/>
    <w:rsid w:val="006478AF"/>
    <w:rsid w:val="006A762E"/>
    <w:rsid w:val="007367F8"/>
    <w:rsid w:val="00740FDC"/>
    <w:rsid w:val="00772E55"/>
    <w:rsid w:val="00793BF2"/>
    <w:rsid w:val="007A285B"/>
    <w:rsid w:val="007B3EEA"/>
    <w:rsid w:val="007D00DF"/>
    <w:rsid w:val="00817E35"/>
    <w:rsid w:val="00822F4C"/>
    <w:rsid w:val="008465D2"/>
    <w:rsid w:val="008A4233"/>
    <w:rsid w:val="008B03F1"/>
    <w:rsid w:val="008C54FC"/>
    <w:rsid w:val="009A6565"/>
    <w:rsid w:val="009E1269"/>
    <w:rsid w:val="009E3743"/>
    <w:rsid w:val="009F69F3"/>
    <w:rsid w:val="00AE4C35"/>
    <w:rsid w:val="00AE6D6C"/>
    <w:rsid w:val="00AF30A7"/>
    <w:rsid w:val="00B51EC0"/>
    <w:rsid w:val="00B74D15"/>
    <w:rsid w:val="00BC696F"/>
    <w:rsid w:val="00BF6FDE"/>
    <w:rsid w:val="00C11F2D"/>
    <w:rsid w:val="00C20759"/>
    <w:rsid w:val="00C21F12"/>
    <w:rsid w:val="00C304A9"/>
    <w:rsid w:val="00C84378"/>
    <w:rsid w:val="00CE0DB5"/>
    <w:rsid w:val="00D5247E"/>
    <w:rsid w:val="00D5404A"/>
    <w:rsid w:val="00D62872"/>
    <w:rsid w:val="00DB1C97"/>
    <w:rsid w:val="00DB62CF"/>
    <w:rsid w:val="00E35ABB"/>
    <w:rsid w:val="00E5529B"/>
    <w:rsid w:val="00E70FA9"/>
    <w:rsid w:val="00E85B9D"/>
    <w:rsid w:val="00EC69BF"/>
    <w:rsid w:val="00ED1966"/>
    <w:rsid w:val="00ED1DEC"/>
    <w:rsid w:val="00F0734C"/>
    <w:rsid w:val="00FA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36567"/>
  <w15:chartTrackingRefBased/>
  <w15:docId w15:val="{249FDBA6-C4C7-4D0B-8F47-C1BB8A802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1">
    <w:name w:val="Table Grid51"/>
    <w:basedOn w:val="TableNormal"/>
    <w:next w:val="TableGrid"/>
    <w:uiPriority w:val="39"/>
    <w:rsid w:val="007D00DF"/>
    <w:pPr>
      <w:spacing w:after="0" w:line="240" w:lineRule="auto"/>
    </w:pPr>
    <w:rPr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7D00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D0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0DF"/>
  </w:style>
  <w:style w:type="paragraph" w:styleId="Footer">
    <w:name w:val="footer"/>
    <w:basedOn w:val="Normal"/>
    <w:link w:val="FooterChar"/>
    <w:uiPriority w:val="99"/>
    <w:unhideWhenUsed/>
    <w:rsid w:val="007D00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0DF"/>
  </w:style>
  <w:style w:type="paragraph" w:styleId="ListParagraph">
    <w:name w:val="List Paragraph"/>
    <w:basedOn w:val="Normal"/>
    <w:uiPriority w:val="34"/>
    <w:qFormat/>
    <w:rsid w:val="00DB1C9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76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C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0734C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9E1269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D540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40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40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404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5404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5</cp:revision>
  <dcterms:created xsi:type="dcterms:W3CDTF">2024-05-13T10:32:00Z</dcterms:created>
  <dcterms:modified xsi:type="dcterms:W3CDTF">2024-08-27T12:02:00Z</dcterms:modified>
</cp:coreProperties>
</file>